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7D059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Supplementary Figure Legends</w:t>
      </w:r>
    </w:p>
    <w:p w14:paraId="1410AA72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Figure S1</w:t>
      </w:r>
      <w:r>
        <w:rPr>
          <w:rFonts w:ascii="Arial" w:hAnsi="Arial" w:cs="Arial"/>
          <w:sz w:val="22"/>
          <w:szCs w:val="22"/>
        </w:rPr>
        <w:t>.</w:t>
      </w:r>
      <w:r w:rsidRPr="00411113">
        <w:rPr>
          <w:rFonts w:ascii="Arial" w:hAnsi="Arial" w:cs="Arial"/>
          <w:sz w:val="22"/>
          <w:szCs w:val="22"/>
        </w:rPr>
        <w:t xml:space="preserve"> 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MSE2104 iPSC line with a Cre-dependent dual-fluorescent reporter </w:t>
      </w:r>
      <w:r>
        <w:rPr>
          <w:rFonts w:ascii="Arial" w:hAnsi="Arial" w:cs="Arial"/>
          <w:b/>
          <w:bCs/>
          <w:sz w:val="22"/>
          <w:szCs w:val="22"/>
        </w:rPr>
        <w:t>cassette</w:t>
      </w:r>
      <w:r w:rsidRPr="00411113">
        <w:rPr>
          <w:rFonts w:ascii="Arial" w:hAnsi="Arial" w:cs="Arial"/>
          <w:sz w:val="22"/>
          <w:szCs w:val="22"/>
        </w:rPr>
        <w:t>. (</w:t>
      </w:r>
      <w:r w:rsidRPr="00411113">
        <w:rPr>
          <w:rFonts w:ascii="Arial" w:hAnsi="Arial" w:cs="Arial"/>
          <w:b/>
          <w:bCs/>
          <w:sz w:val="22"/>
          <w:szCs w:val="22"/>
        </w:rPr>
        <w:t>A</w:t>
      </w:r>
      <w:r w:rsidRPr="00411113">
        <w:rPr>
          <w:rFonts w:ascii="Arial" w:hAnsi="Arial" w:cs="Arial"/>
          <w:sz w:val="22"/>
          <w:szCs w:val="22"/>
        </w:rPr>
        <w:t xml:space="preserve">) An overview </w:t>
      </w:r>
      <w:r>
        <w:rPr>
          <w:rFonts w:ascii="Arial" w:hAnsi="Arial" w:cs="Arial"/>
          <w:sz w:val="22"/>
          <w:szCs w:val="22"/>
        </w:rPr>
        <w:t>of</w:t>
      </w:r>
      <w:r w:rsidRPr="00411113">
        <w:rPr>
          <w:rFonts w:ascii="Arial" w:hAnsi="Arial" w:cs="Arial"/>
          <w:sz w:val="22"/>
          <w:szCs w:val="22"/>
        </w:rPr>
        <w:t xml:space="preserve"> the Cre-sensitive reporter system developed from the parental WTC11 iPSC line that was genetically modified at the AAVS1 locus</w:t>
      </w:r>
      <w:r>
        <w:rPr>
          <w:rFonts w:ascii="Arial" w:hAnsi="Arial" w:cs="Arial"/>
          <w:sz w:val="22"/>
          <w:szCs w:val="22"/>
        </w:rPr>
        <w:t>; the</w:t>
      </w:r>
      <w:r w:rsidRPr="00411113">
        <w:rPr>
          <w:rFonts w:ascii="Arial" w:hAnsi="Arial" w:cs="Arial"/>
          <w:sz w:val="22"/>
          <w:szCs w:val="22"/>
        </w:rPr>
        <w:t xml:space="preserve"> reporter system was validated (</w:t>
      </w:r>
      <w:r w:rsidRPr="00411113">
        <w:rPr>
          <w:rFonts w:ascii="Arial" w:hAnsi="Arial" w:cs="Arial"/>
          <w:b/>
          <w:bCs/>
          <w:sz w:val="22"/>
          <w:szCs w:val="22"/>
        </w:rPr>
        <w:t>B</w:t>
      </w:r>
      <w:r w:rsidRPr="00411113">
        <w:rPr>
          <w:rFonts w:ascii="Arial" w:hAnsi="Arial" w:cs="Arial"/>
          <w:sz w:val="22"/>
          <w:szCs w:val="22"/>
        </w:rPr>
        <w:t>) by FACS analysis and (</w:t>
      </w:r>
      <w:r w:rsidRPr="00411113">
        <w:rPr>
          <w:rFonts w:ascii="Arial" w:hAnsi="Arial" w:cs="Arial"/>
          <w:b/>
          <w:bCs/>
          <w:sz w:val="22"/>
          <w:szCs w:val="22"/>
        </w:rPr>
        <w:t>C</w:t>
      </w:r>
      <w:r w:rsidRPr="00411113">
        <w:rPr>
          <w:rFonts w:ascii="Arial" w:hAnsi="Arial" w:cs="Arial"/>
          <w:sz w:val="22"/>
          <w:szCs w:val="22"/>
        </w:rPr>
        <w:t xml:space="preserve">) by phase contrast microscopy, wherein the iPSCs were only </w:t>
      </w:r>
      <w:proofErr w:type="spellStart"/>
      <w:r w:rsidRPr="00411113">
        <w:rPr>
          <w:rFonts w:ascii="Arial" w:hAnsi="Arial" w:cs="Arial"/>
          <w:sz w:val="22"/>
          <w:szCs w:val="22"/>
        </w:rPr>
        <w:t>dsRed</w:t>
      </w:r>
      <w:proofErr w:type="spellEnd"/>
      <w:r w:rsidRPr="00411113">
        <w:rPr>
          <w:rFonts w:ascii="Arial" w:hAnsi="Arial" w:cs="Arial"/>
          <w:sz w:val="22"/>
          <w:szCs w:val="22"/>
        </w:rPr>
        <w:t>+ at baseline</w:t>
      </w:r>
      <w:r>
        <w:rPr>
          <w:rFonts w:ascii="Arial" w:hAnsi="Arial" w:cs="Arial"/>
          <w:sz w:val="22"/>
          <w:szCs w:val="22"/>
        </w:rPr>
        <w:t>. Some</w:t>
      </w:r>
      <w:r w:rsidRPr="00411113">
        <w:rPr>
          <w:rFonts w:ascii="Arial" w:hAnsi="Arial" w:cs="Arial"/>
          <w:sz w:val="22"/>
          <w:szCs w:val="22"/>
        </w:rPr>
        <w:t xml:space="preserve"> cells switched from </w:t>
      </w:r>
      <w:proofErr w:type="spellStart"/>
      <w:r w:rsidRPr="00411113">
        <w:rPr>
          <w:rFonts w:ascii="Arial" w:hAnsi="Arial" w:cs="Arial"/>
          <w:sz w:val="22"/>
          <w:szCs w:val="22"/>
        </w:rPr>
        <w:t>dsRed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 to </w:t>
      </w:r>
      <w:proofErr w:type="spellStart"/>
      <w:r w:rsidRPr="00411113">
        <w:rPr>
          <w:rFonts w:ascii="Arial" w:hAnsi="Arial" w:cs="Arial"/>
          <w:sz w:val="22"/>
          <w:szCs w:val="22"/>
        </w:rPr>
        <w:t>eGFP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 after transfection with a Cre-expressing plasmid. </w:t>
      </w:r>
    </w:p>
    <w:p w14:paraId="5E678F29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5EBF721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Figure S2</w:t>
      </w:r>
      <w:r w:rsidRPr="00411113">
        <w:rPr>
          <w:rFonts w:ascii="Arial" w:hAnsi="Arial" w:cs="Arial"/>
          <w:sz w:val="22"/>
          <w:szCs w:val="22"/>
        </w:rPr>
        <w:t xml:space="preserve">: </w:t>
      </w:r>
      <w:r w:rsidRPr="00411113">
        <w:rPr>
          <w:rFonts w:ascii="Arial" w:hAnsi="Arial" w:cs="Arial"/>
          <w:b/>
          <w:bCs/>
          <w:sz w:val="22"/>
          <w:szCs w:val="22"/>
        </w:rPr>
        <w:t>MSE2104 iPSC differentiate into hematopoietic progenitor cells (HPC) and microglia (</w:t>
      </w:r>
      <w:proofErr w:type="spellStart"/>
      <w:r w:rsidRPr="00411113">
        <w:rPr>
          <w:rFonts w:ascii="Arial" w:hAnsi="Arial" w:cs="Arial"/>
          <w:b/>
          <w:bCs/>
          <w:sz w:val="22"/>
          <w:szCs w:val="22"/>
        </w:rPr>
        <w:t>iMG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) </w:t>
      </w:r>
      <w:r w:rsidRPr="00411113">
        <w:rPr>
          <w:rFonts w:ascii="Arial" w:hAnsi="Arial" w:cs="Arial"/>
          <w:b/>
          <w:bCs/>
          <w:i/>
          <w:iCs/>
          <w:sz w:val="22"/>
          <w:szCs w:val="22"/>
        </w:rPr>
        <w:t>in vitro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. </w:t>
      </w:r>
      <w:r w:rsidRPr="00411113">
        <w:rPr>
          <w:rFonts w:ascii="Arial" w:hAnsi="Arial" w:cs="Arial"/>
          <w:sz w:val="22"/>
          <w:szCs w:val="22"/>
        </w:rPr>
        <w:t>The differentiated cells were validated using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 </w:t>
      </w:r>
      <w:r w:rsidRPr="00411113">
        <w:rPr>
          <w:rFonts w:ascii="Arial" w:hAnsi="Arial" w:cs="Arial"/>
          <w:sz w:val="22"/>
          <w:szCs w:val="22"/>
        </w:rPr>
        <w:t>flow cytometry analysis, where: (</w:t>
      </w:r>
      <w:r w:rsidRPr="00411113">
        <w:rPr>
          <w:rFonts w:ascii="Arial" w:hAnsi="Arial" w:cs="Arial"/>
          <w:b/>
          <w:bCs/>
          <w:sz w:val="22"/>
          <w:szCs w:val="22"/>
        </w:rPr>
        <w:t>A</w:t>
      </w:r>
      <w:r w:rsidRPr="00411113">
        <w:rPr>
          <w:rFonts w:ascii="Arial" w:hAnsi="Arial" w:cs="Arial"/>
          <w:sz w:val="22"/>
          <w:szCs w:val="22"/>
        </w:rPr>
        <w:t>) iPSC-derived HPCs expressed CD34, CD43, and CD45 cell surface markers, and (</w:t>
      </w:r>
      <w:r w:rsidRPr="00411113">
        <w:rPr>
          <w:rFonts w:ascii="Arial" w:hAnsi="Arial" w:cs="Arial"/>
          <w:b/>
          <w:bCs/>
          <w:sz w:val="22"/>
          <w:szCs w:val="22"/>
        </w:rPr>
        <w:t>B</w:t>
      </w:r>
      <w:r w:rsidRPr="00411113">
        <w:rPr>
          <w:rFonts w:ascii="Arial" w:hAnsi="Arial" w:cs="Arial"/>
          <w:sz w:val="22"/>
          <w:szCs w:val="22"/>
        </w:rPr>
        <w:t>) iPSC-HPC-derived microglia (</w:t>
      </w:r>
      <w:proofErr w:type="spellStart"/>
      <w:r w:rsidRPr="00411113">
        <w:rPr>
          <w:rFonts w:ascii="Arial" w:hAnsi="Arial" w:cs="Arial"/>
          <w:sz w:val="22"/>
          <w:szCs w:val="22"/>
        </w:rPr>
        <w:t>iMG</w:t>
      </w:r>
      <w:proofErr w:type="spellEnd"/>
      <w:r w:rsidRPr="00411113">
        <w:rPr>
          <w:rFonts w:ascii="Arial" w:hAnsi="Arial" w:cs="Arial"/>
          <w:sz w:val="22"/>
          <w:szCs w:val="22"/>
        </w:rPr>
        <w:t>) expressed CD45, CD11b, P2YR12 cell surface markers. Cells were also stained with CD206 and CD14 to gate out other myeloid lineage cells</w:t>
      </w:r>
      <w:r>
        <w:rPr>
          <w:rFonts w:ascii="Arial" w:hAnsi="Arial" w:cs="Arial"/>
          <w:sz w:val="22"/>
          <w:szCs w:val="22"/>
        </w:rPr>
        <w:t>.</w:t>
      </w:r>
      <w:r w:rsidRPr="00411113">
        <w:rPr>
          <w:rFonts w:ascii="Arial" w:hAnsi="Arial" w:cs="Arial"/>
          <w:sz w:val="22"/>
          <w:szCs w:val="22"/>
        </w:rPr>
        <w:t xml:space="preserve"> (</w:t>
      </w:r>
      <w:r w:rsidRPr="00411113">
        <w:rPr>
          <w:rFonts w:ascii="Arial" w:hAnsi="Arial" w:cs="Arial"/>
          <w:b/>
          <w:bCs/>
          <w:sz w:val="22"/>
          <w:szCs w:val="22"/>
        </w:rPr>
        <w:t>C</w:t>
      </w:r>
      <w:r w:rsidRPr="00411113">
        <w:rPr>
          <w:rFonts w:ascii="Arial" w:hAnsi="Arial" w:cs="Arial"/>
          <w:sz w:val="22"/>
          <w:szCs w:val="22"/>
        </w:rPr>
        <w:t xml:space="preserve">) Immunocytochemical staining of </w:t>
      </w:r>
      <w:proofErr w:type="spellStart"/>
      <w:r w:rsidRPr="00411113">
        <w:rPr>
          <w:rFonts w:ascii="Arial" w:hAnsi="Arial" w:cs="Arial"/>
          <w:sz w:val="22"/>
          <w:szCs w:val="22"/>
        </w:rPr>
        <w:t>iMGs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 also confirmed </w:t>
      </w:r>
      <w:r>
        <w:rPr>
          <w:rFonts w:ascii="Arial" w:hAnsi="Arial" w:cs="Arial"/>
          <w:sz w:val="22"/>
          <w:szCs w:val="22"/>
        </w:rPr>
        <w:t xml:space="preserve">the </w:t>
      </w:r>
      <w:r w:rsidRPr="00411113">
        <w:rPr>
          <w:rFonts w:ascii="Arial" w:hAnsi="Arial" w:cs="Arial"/>
          <w:sz w:val="22"/>
          <w:szCs w:val="22"/>
        </w:rPr>
        <w:t>expression of CD45 and myeloid/microglia-specific markers Iba1 and P2RY12.</w:t>
      </w:r>
    </w:p>
    <w:p w14:paraId="087481A9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89EED9C" w14:textId="77777777" w:rsidR="0012516C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Figure S3</w:t>
      </w:r>
      <w:r>
        <w:rPr>
          <w:rFonts w:ascii="Arial" w:hAnsi="Arial" w:cs="Arial"/>
          <w:sz w:val="22"/>
          <w:szCs w:val="22"/>
        </w:rPr>
        <w:t>.</w:t>
      </w:r>
      <w:r w:rsidRPr="00411113">
        <w:rPr>
          <w:rFonts w:ascii="Arial" w:hAnsi="Arial" w:cs="Arial"/>
          <w:sz w:val="22"/>
          <w:szCs w:val="22"/>
        </w:rPr>
        <w:t xml:space="preserve"> </w:t>
      </w:r>
      <w:r w:rsidRPr="00F44C67">
        <w:rPr>
          <w:rFonts w:ascii="Arial" w:hAnsi="Arial" w:cs="Arial"/>
          <w:b/>
          <w:bCs/>
          <w:sz w:val="22"/>
          <w:szCs w:val="22"/>
        </w:rPr>
        <w:t xml:space="preserve">Quality assessment of </w:t>
      </w:r>
      <w:r w:rsidRPr="00970FDE">
        <w:rPr>
          <w:rFonts w:ascii="Arial" w:hAnsi="Arial" w:cs="Arial"/>
          <w:b/>
          <w:bCs/>
          <w:sz w:val="22"/>
          <w:szCs w:val="22"/>
        </w:rPr>
        <w:t>peripheral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 blood T-cells</w:t>
      </w:r>
      <w:r w:rsidRPr="0041111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b/>
          <w:bCs/>
          <w:sz w:val="22"/>
          <w:szCs w:val="22"/>
        </w:rPr>
        <w:t>(A)</w:t>
      </w:r>
      <w:r w:rsidRPr="00411113">
        <w:rPr>
          <w:rFonts w:ascii="Arial" w:hAnsi="Arial" w:cs="Arial"/>
          <w:sz w:val="22"/>
          <w:szCs w:val="22"/>
        </w:rPr>
        <w:t xml:space="preserve"> Mouse peripheral cheek blood was collected four weeks after injection with </w:t>
      </w:r>
      <w:proofErr w:type="spellStart"/>
      <w:r w:rsidRPr="00411113">
        <w:rPr>
          <w:rFonts w:ascii="Arial" w:hAnsi="Arial" w:cs="Arial"/>
          <w:sz w:val="22"/>
          <w:szCs w:val="22"/>
        </w:rPr>
        <w:t>huPMBC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 to check for human immune cell engraftment. A sizeable portion of CD4</w:t>
      </w:r>
      <w:r w:rsidRPr="00411113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411113">
        <w:rPr>
          <w:rFonts w:ascii="Arial" w:hAnsi="Arial" w:cs="Arial"/>
          <w:sz w:val="22"/>
          <w:szCs w:val="22"/>
        </w:rPr>
        <w:t>and CD8</w:t>
      </w:r>
      <w:r w:rsidRPr="00411113">
        <w:rPr>
          <w:rFonts w:ascii="Arial" w:hAnsi="Arial" w:cs="Arial"/>
          <w:sz w:val="22"/>
          <w:szCs w:val="22"/>
          <w:vertAlign w:val="superscript"/>
        </w:rPr>
        <w:t xml:space="preserve">+ </w:t>
      </w:r>
      <w:r w:rsidRPr="00411113">
        <w:rPr>
          <w:rFonts w:ascii="Arial" w:hAnsi="Arial" w:cs="Arial"/>
          <w:sz w:val="22"/>
          <w:szCs w:val="22"/>
        </w:rPr>
        <w:t xml:space="preserve">T-cell fraction was observed. </w:t>
      </w:r>
      <w:r>
        <w:rPr>
          <w:rFonts w:ascii="Arial" w:hAnsi="Arial" w:cs="Arial"/>
          <w:b/>
          <w:bCs/>
          <w:sz w:val="22"/>
          <w:szCs w:val="22"/>
        </w:rPr>
        <w:t>(B)</w:t>
      </w:r>
      <w:r w:rsidRPr="00411113">
        <w:rPr>
          <w:rFonts w:ascii="Arial" w:hAnsi="Arial" w:cs="Arial"/>
          <w:sz w:val="22"/>
          <w:szCs w:val="22"/>
        </w:rPr>
        <w:t xml:space="preserve"> Representative human immune cell surface marker expression profile of CD</w:t>
      </w:r>
      <w:r>
        <w:rPr>
          <w:rFonts w:ascii="Arial" w:hAnsi="Arial" w:cs="Arial"/>
          <w:sz w:val="22"/>
          <w:szCs w:val="22"/>
        </w:rPr>
        <w:t>3-</w:t>
      </w:r>
      <w:r w:rsidRPr="00411113">
        <w:rPr>
          <w:rFonts w:ascii="Arial" w:hAnsi="Arial" w:cs="Arial"/>
          <w:sz w:val="22"/>
          <w:szCs w:val="22"/>
        </w:rPr>
        <w:t>gated CD4</w:t>
      </w:r>
      <w:r w:rsidRPr="00411113">
        <w:rPr>
          <w:rFonts w:ascii="Arial" w:hAnsi="Arial" w:cs="Arial"/>
          <w:sz w:val="22"/>
          <w:szCs w:val="22"/>
          <w:vertAlign w:val="superscript"/>
        </w:rPr>
        <w:t>+</w:t>
      </w:r>
      <w:r w:rsidRPr="00411113">
        <w:rPr>
          <w:rFonts w:ascii="Arial" w:hAnsi="Arial" w:cs="Arial"/>
          <w:sz w:val="22"/>
          <w:szCs w:val="22"/>
        </w:rPr>
        <w:t xml:space="preserve"> and CD8</w:t>
      </w:r>
      <w:r w:rsidRPr="00411113">
        <w:rPr>
          <w:rFonts w:ascii="Arial" w:hAnsi="Arial" w:cs="Arial"/>
          <w:sz w:val="22"/>
          <w:szCs w:val="22"/>
          <w:vertAlign w:val="superscript"/>
        </w:rPr>
        <w:t>+</w:t>
      </w:r>
      <w:r w:rsidRPr="00411113">
        <w:rPr>
          <w:rFonts w:ascii="Arial" w:hAnsi="Arial" w:cs="Arial"/>
          <w:sz w:val="22"/>
          <w:szCs w:val="22"/>
        </w:rPr>
        <w:t xml:space="preserve"> T-cell population in an activated (pre-injection) </w:t>
      </w:r>
      <w:proofErr w:type="spellStart"/>
      <w:r w:rsidRPr="00411113">
        <w:rPr>
          <w:rFonts w:ascii="Arial" w:hAnsi="Arial" w:cs="Arial"/>
          <w:sz w:val="22"/>
          <w:szCs w:val="22"/>
        </w:rPr>
        <w:t>huPBMC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 sample. </w:t>
      </w:r>
    </w:p>
    <w:p w14:paraId="040E62E0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6F3DFC0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4.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 Two modes of HIV-1 infection tested in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xenoMG</w:t>
      </w:r>
      <w:proofErr w:type="spellEnd"/>
      <w:r w:rsidRPr="00411113">
        <w:rPr>
          <w:rFonts w:ascii="Arial" w:hAnsi="Arial" w:cs="Arial"/>
          <w:b/>
          <w:bCs/>
          <w:sz w:val="22"/>
          <w:szCs w:val="22"/>
        </w:rPr>
        <w:t xml:space="preserve"> mice with and without peripheral </w:t>
      </w:r>
      <w:proofErr w:type="spellStart"/>
      <w:r w:rsidRPr="00411113">
        <w:rPr>
          <w:rFonts w:ascii="Arial" w:hAnsi="Arial" w:cs="Arial"/>
          <w:b/>
          <w:bCs/>
          <w:sz w:val="22"/>
          <w:szCs w:val="22"/>
        </w:rPr>
        <w:t>huPBMC</w:t>
      </w:r>
      <w:proofErr w:type="spellEnd"/>
      <w:r w:rsidRPr="00411113">
        <w:rPr>
          <w:rFonts w:ascii="Arial" w:hAnsi="Arial" w:cs="Arial"/>
          <w:sz w:val="22"/>
          <w:szCs w:val="22"/>
        </w:rPr>
        <w:t>. (</w:t>
      </w:r>
      <w:r w:rsidRPr="00411113">
        <w:rPr>
          <w:rFonts w:ascii="Arial" w:hAnsi="Arial" w:cs="Arial"/>
          <w:b/>
          <w:bCs/>
          <w:sz w:val="22"/>
          <w:szCs w:val="22"/>
        </w:rPr>
        <w:t>A</w:t>
      </w:r>
      <w:r w:rsidRPr="00411113">
        <w:rPr>
          <w:rFonts w:ascii="Arial" w:hAnsi="Arial" w:cs="Arial"/>
          <w:sz w:val="22"/>
          <w:szCs w:val="22"/>
        </w:rPr>
        <w:t>) Diagram representing the experimental mice (total n=18) used in this experiment.</w:t>
      </w:r>
      <w:r>
        <w:rPr>
          <w:rFonts w:ascii="Arial" w:hAnsi="Arial" w:cs="Arial"/>
          <w:sz w:val="22"/>
          <w:szCs w:val="22"/>
        </w:rPr>
        <w:t xml:space="preserve"> </w:t>
      </w:r>
      <w:r w:rsidRPr="00411113">
        <w:rPr>
          <w:rFonts w:ascii="Arial" w:hAnsi="Arial" w:cs="Arial"/>
          <w:sz w:val="22"/>
          <w:szCs w:val="22"/>
        </w:rPr>
        <w:t xml:space="preserve">Group 1 mice were dually engrafted, centrally with </w:t>
      </w:r>
      <w:proofErr w:type="spellStart"/>
      <w:r w:rsidRPr="00411113">
        <w:rPr>
          <w:rFonts w:ascii="Arial" w:hAnsi="Arial" w:cs="Arial"/>
          <w:sz w:val="22"/>
          <w:szCs w:val="22"/>
        </w:rPr>
        <w:t>xenoMG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 and peripherally with </w:t>
      </w:r>
      <w:proofErr w:type="spellStart"/>
      <w:r w:rsidRPr="00411113">
        <w:rPr>
          <w:rFonts w:ascii="Arial" w:hAnsi="Arial" w:cs="Arial"/>
          <w:sz w:val="22"/>
          <w:szCs w:val="22"/>
        </w:rPr>
        <w:t>huPBMC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. Group 2 mice were singly engrafted, only centrally with </w:t>
      </w:r>
      <w:proofErr w:type="spellStart"/>
      <w:r w:rsidRPr="00411113">
        <w:rPr>
          <w:rFonts w:ascii="Arial" w:hAnsi="Arial" w:cs="Arial"/>
          <w:sz w:val="22"/>
          <w:szCs w:val="22"/>
        </w:rPr>
        <w:t>xenoMG</w:t>
      </w:r>
      <w:proofErr w:type="spellEnd"/>
      <w:r w:rsidRPr="00411113">
        <w:rPr>
          <w:rFonts w:ascii="Arial" w:hAnsi="Arial" w:cs="Arial"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Two</w:t>
      </w:r>
      <w:r w:rsidRPr="00411113">
        <w:rPr>
          <w:rFonts w:ascii="Arial" w:hAnsi="Arial" w:cs="Arial"/>
          <w:sz w:val="22"/>
          <w:szCs w:val="22"/>
        </w:rPr>
        <w:t xml:space="preserve"> groups were randomized to two routes of HIV-1 infection – IP and ICV – in those mice selected for </w:t>
      </w:r>
      <w:r>
        <w:rPr>
          <w:rFonts w:ascii="Arial" w:hAnsi="Arial" w:cs="Arial"/>
          <w:sz w:val="22"/>
          <w:szCs w:val="22"/>
        </w:rPr>
        <w:t xml:space="preserve">HIV </w:t>
      </w:r>
      <w:r>
        <w:rPr>
          <w:rFonts w:ascii="Arial" w:hAnsi="Arial" w:cs="Arial"/>
          <w:sz w:val="22"/>
          <w:szCs w:val="22"/>
        </w:rPr>
        <w:lastRenderedPageBreak/>
        <w:t>infection</w:t>
      </w:r>
      <w:r w:rsidRPr="00411113">
        <w:rPr>
          <w:rFonts w:ascii="Arial" w:hAnsi="Arial" w:cs="Arial"/>
          <w:sz w:val="22"/>
          <w:szCs w:val="22"/>
        </w:rPr>
        <w:t>. Some Group 2 mice were reserved as uninfected control mice for comparison. (</w:t>
      </w:r>
      <w:r w:rsidRPr="00411113">
        <w:rPr>
          <w:rFonts w:ascii="Arial" w:hAnsi="Arial" w:cs="Arial"/>
          <w:b/>
          <w:bCs/>
          <w:sz w:val="22"/>
          <w:szCs w:val="22"/>
        </w:rPr>
        <w:t>B</w:t>
      </w:r>
      <w:r w:rsidRPr="00411113">
        <w:rPr>
          <w:rFonts w:ascii="Arial" w:hAnsi="Arial" w:cs="Arial"/>
          <w:sz w:val="22"/>
          <w:szCs w:val="22"/>
        </w:rPr>
        <w:t>) Peripheral blood HIV-1 viremia was measured in Group 1 and Group 2 mice</w:t>
      </w:r>
      <w:r>
        <w:rPr>
          <w:rFonts w:ascii="Arial" w:hAnsi="Arial" w:cs="Arial"/>
          <w:sz w:val="22"/>
          <w:szCs w:val="22"/>
        </w:rPr>
        <w:t>,</w:t>
      </w:r>
      <w:r w:rsidRPr="00411113">
        <w:rPr>
          <w:rFonts w:ascii="Arial" w:hAnsi="Arial" w:cs="Arial"/>
          <w:sz w:val="22"/>
          <w:szCs w:val="22"/>
        </w:rPr>
        <w:t xml:space="preserve"> and those values are plotted as a </w:t>
      </w:r>
      <w:r>
        <w:rPr>
          <w:rFonts w:ascii="Arial" w:hAnsi="Arial" w:cs="Arial"/>
          <w:sz w:val="22"/>
          <w:szCs w:val="22"/>
        </w:rPr>
        <w:t>log function</w:t>
      </w:r>
      <w:r w:rsidRPr="00411113">
        <w:rPr>
          <w:rFonts w:ascii="Arial" w:hAnsi="Arial" w:cs="Arial"/>
          <w:sz w:val="22"/>
          <w:szCs w:val="22"/>
        </w:rPr>
        <w:t xml:space="preserve"> in this graph</w:t>
      </w:r>
      <w:r>
        <w:rPr>
          <w:rFonts w:ascii="Arial" w:hAnsi="Arial" w:cs="Arial"/>
          <w:sz w:val="22"/>
          <w:szCs w:val="22"/>
        </w:rPr>
        <w:t>. One</w:t>
      </w:r>
      <w:r w:rsidRPr="00411113">
        <w:rPr>
          <w:rFonts w:ascii="Arial" w:hAnsi="Arial" w:cs="Arial"/>
          <w:sz w:val="22"/>
          <w:szCs w:val="22"/>
        </w:rPr>
        <w:t xml:space="preserve"> ICV HIV-1 infected </w:t>
      </w:r>
      <w:r>
        <w:rPr>
          <w:rFonts w:ascii="Arial" w:hAnsi="Arial" w:cs="Arial"/>
          <w:sz w:val="22"/>
          <w:szCs w:val="22"/>
        </w:rPr>
        <w:t>mouse</w:t>
      </w:r>
      <w:r w:rsidRPr="00411113">
        <w:rPr>
          <w:rFonts w:ascii="Arial" w:hAnsi="Arial" w:cs="Arial"/>
          <w:sz w:val="22"/>
          <w:szCs w:val="22"/>
        </w:rPr>
        <w:t xml:space="preserve"> in Group 1 died prematurely</w:t>
      </w:r>
      <w:r>
        <w:rPr>
          <w:rFonts w:ascii="Arial" w:hAnsi="Arial" w:cs="Arial"/>
          <w:sz w:val="22"/>
          <w:szCs w:val="22"/>
        </w:rPr>
        <w:t>; hence, we could not</w:t>
      </w:r>
      <w:r w:rsidRPr="00411113">
        <w:rPr>
          <w:rFonts w:ascii="Arial" w:hAnsi="Arial" w:cs="Arial"/>
          <w:sz w:val="22"/>
          <w:szCs w:val="22"/>
        </w:rPr>
        <w:t xml:space="preserve"> measure HIV-1 viral load. Errors bars represent </w:t>
      </w:r>
      <w:r>
        <w:rPr>
          <w:rFonts w:ascii="Arial" w:hAnsi="Arial" w:cs="Arial"/>
          <w:sz w:val="22"/>
          <w:szCs w:val="22"/>
        </w:rPr>
        <w:t xml:space="preserve">the </w:t>
      </w:r>
      <w:r w:rsidRPr="00411113">
        <w:rPr>
          <w:rFonts w:ascii="Arial" w:hAnsi="Arial" w:cs="Arial"/>
          <w:sz w:val="22"/>
          <w:szCs w:val="22"/>
        </w:rPr>
        <w:t xml:space="preserve">SEM of three technical replicates. </w:t>
      </w:r>
    </w:p>
    <w:p w14:paraId="44DBA151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8C86EBA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Figure S</w:t>
      </w:r>
      <w:r>
        <w:rPr>
          <w:rFonts w:ascii="Arial" w:hAnsi="Arial" w:cs="Arial"/>
          <w:b/>
          <w:bCs/>
          <w:sz w:val="22"/>
          <w:szCs w:val="22"/>
        </w:rPr>
        <w:t>5.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 Time-course </w:t>
      </w:r>
      <w:r>
        <w:rPr>
          <w:rFonts w:ascii="Arial" w:hAnsi="Arial" w:cs="Arial"/>
          <w:b/>
          <w:bCs/>
          <w:sz w:val="22"/>
          <w:szCs w:val="22"/>
        </w:rPr>
        <w:t xml:space="preserve">plasma HIV-1 viral load 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in dually xenografted humanized mice. </w:t>
      </w:r>
      <w:r w:rsidRPr="00411113">
        <w:rPr>
          <w:rFonts w:ascii="Arial" w:hAnsi="Arial" w:cs="Arial"/>
          <w:sz w:val="22"/>
          <w:szCs w:val="22"/>
        </w:rPr>
        <w:t>Weekly cheek blood plasma HIV-1 viral load was measured in a cohort (Group 3) of (Left) HIV-1 infected (</w:t>
      </w:r>
      <w:r>
        <w:rPr>
          <w:rFonts w:ascii="Arial" w:hAnsi="Arial" w:cs="Arial"/>
          <w:sz w:val="22"/>
          <w:szCs w:val="22"/>
        </w:rPr>
        <w:t>n=23</w:t>
      </w:r>
      <w:r w:rsidRPr="00411113">
        <w:rPr>
          <w:rFonts w:ascii="Arial" w:hAnsi="Arial" w:cs="Arial"/>
          <w:sz w:val="22"/>
          <w:szCs w:val="22"/>
        </w:rPr>
        <w:t xml:space="preserve">) and (Right) uninfected (n=7) mice. Each curve represents a single </w:t>
      </w:r>
      <w:r>
        <w:rPr>
          <w:rFonts w:ascii="Arial" w:hAnsi="Arial" w:cs="Arial"/>
          <w:sz w:val="22"/>
          <w:szCs w:val="22"/>
        </w:rPr>
        <w:t>mouse</w:t>
      </w:r>
      <w:r w:rsidRPr="00411113">
        <w:rPr>
          <w:rFonts w:ascii="Arial" w:hAnsi="Arial" w:cs="Arial"/>
          <w:sz w:val="22"/>
          <w:szCs w:val="22"/>
        </w:rPr>
        <w:t xml:space="preserve"> whose plasma viremia was trended over the course of 4 weeks. See 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Table S1 </w:t>
      </w:r>
      <w:r w:rsidRPr="00411113">
        <w:rPr>
          <w:rFonts w:ascii="Arial" w:hAnsi="Arial" w:cs="Arial"/>
          <w:sz w:val="22"/>
          <w:szCs w:val="22"/>
        </w:rPr>
        <w:t>for raw data.</w:t>
      </w:r>
      <w:r>
        <w:rPr>
          <w:rFonts w:ascii="Arial" w:hAnsi="Arial" w:cs="Arial"/>
          <w:sz w:val="22"/>
          <w:szCs w:val="22"/>
        </w:rPr>
        <w:t xml:space="preserve"> Dotted line represent threshold above background signal. </w:t>
      </w:r>
    </w:p>
    <w:p w14:paraId="7C4CA84A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23E10D1B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11113">
        <w:rPr>
          <w:rFonts w:ascii="Arial" w:hAnsi="Arial" w:cs="Arial"/>
          <w:b/>
          <w:bCs/>
          <w:sz w:val="22"/>
          <w:szCs w:val="22"/>
        </w:rPr>
        <w:t>Table S1</w:t>
      </w:r>
      <w:r>
        <w:rPr>
          <w:rFonts w:ascii="Arial" w:hAnsi="Arial" w:cs="Arial"/>
          <w:b/>
          <w:bCs/>
          <w:sz w:val="22"/>
          <w:szCs w:val="22"/>
        </w:rPr>
        <w:t>.</w:t>
      </w:r>
      <w:r w:rsidRPr="00411113">
        <w:rPr>
          <w:rFonts w:ascii="Arial" w:hAnsi="Arial" w:cs="Arial"/>
          <w:b/>
          <w:bCs/>
          <w:sz w:val="22"/>
          <w:szCs w:val="22"/>
        </w:rPr>
        <w:t xml:space="preserve"> </w:t>
      </w:r>
      <w:r w:rsidRPr="00411113">
        <w:rPr>
          <w:rFonts w:ascii="Arial" w:hAnsi="Arial" w:cs="Arial"/>
          <w:sz w:val="22"/>
          <w:szCs w:val="22"/>
        </w:rPr>
        <w:t xml:space="preserve">Weekly cheek blood plasma HIV-1 viral load in HIV-1 infected </w:t>
      </w:r>
      <w:r>
        <w:rPr>
          <w:rFonts w:ascii="Arial" w:hAnsi="Arial" w:cs="Arial"/>
          <w:sz w:val="22"/>
          <w:szCs w:val="22"/>
        </w:rPr>
        <w:t xml:space="preserve">mice. The asterisk (*) refers to HIV-1 copy/mL &lt;100 that is below the threshold level of detection. </w:t>
      </w:r>
    </w:p>
    <w:p w14:paraId="0BC07FC8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2F2CD42" w14:textId="77777777" w:rsidR="0012516C" w:rsidRPr="00411113" w:rsidRDefault="0012516C" w:rsidP="0012516C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67B94041" w14:textId="77777777" w:rsidR="0012516C" w:rsidRPr="00411113" w:rsidRDefault="0012516C" w:rsidP="0012516C">
      <w:pPr>
        <w:spacing w:line="360" w:lineRule="auto"/>
        <w:jc w:val="both"/>
        <w:rPr>
          <w:rFonts w:ascii="Arial" w:hAnsi="Arial" w:cs="Arial"/>
          <w:sz w:val="22"/>
          <w:szCs w:val="22"/>
        </w:rPr>
      </w:pPr>
    </w:p>
    <w:p w14:paraId="48E2F161" w14:textId="0C6B29CF" w:rsidR="0012516C" w:rsidRPr="00411113" w:rsidRDefault="0012516C" w:rsidP="0012516C">
      <w:pPr>
        <w:rPr>
          <w:rFonts w:ascii="Arial" w:hAnsi="Arial" w:cs="Arial"/>
          <w:sz w:val="22"/>
          <w:szCs w:val="22"/>
        </w:rPr>
      </w:pPr>
    </w:p>
    <w:sectPr w:rsidR="0012516C" w:rsidRPr="004111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0A16C1"/>
    <w:multiLevelType w:val="multilevel"/>
    <w:tmpl w:val="2A64C9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315223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16C"/>
    <w:rsid w:val="0001781D"/>
    <w:rsid w:val="000216FD"/>
    <w:rsid w:val="00025B79"/>
    <w:rsid w:val="00025D96"/>
    <w:rsid w:val="0003244E"/>
    <w:rsid w:val="00033206"/>
    <w:rsid w:val="00067248"/>
    <w:rsid w:val="000700A1"/>
    <w:rsid w:val="00077440"/>
    <w:rsid w:val="00077F68"/>
    <w:rsid w:val="00092430"/>
    <w:rsid w:val="000A2338"/>
    <w:rsid w:val="000A42F3"/>
    <w:rsid w:val="000C0B16"/>
    <w:rsid w:val="000C1854"/>
    <w:rsid w:val="000C2A2A"/>
    <w:rsid w:val="000F1119"/>
    <w:rsid w:val="000F303B"/>
    <w:rsid w:val="00104BFF"/>
    <w:rsid w:val="00107868"/>
    <w:rsid w:val="0011187B"/>
    <w:rsid w:val="00111994"/>
    <w:rsid w:val="0012516C"/>
    <w:rsid w:val="00136B30"/>
    <w:rsid w:val="00142B47"/>
    <w:rsid w:val="001430CA"/>
    <w:rsid w:val="00147259"/>
    <w:rsid w:val="00152E13"/>
    <w:rsid w:val="00184B7C"/>
    <w:rsid w:val="00186BD0"/>
    <w:rsid w:val="0019149B"/>
    <w:rsid w:val="0019176C"/>
    <w:rsid w:val="001A1EBB"/>
    <w:rsid w:val="001A42CA"/>
    <w:rsid w:val="00210821"/>
    <w:rsid w:val="0022539A"/>
    <w:rsid w:val="0023354B"/>
    <w:rsid w:val="00235538"/>
    <w:rsid w:val="00283CBC"/>
    <w:rsid w:val="00295417"/>
    <w:rsid w:val="002A63FF"/>
    <w:rsid w:val="002B71E0"/>
    <w:rsid w:val="002C022E"/>
    <w:rsid w:val="002C3276"/>
    <w:rsid w:val="002D4268"/>
    <w:rsid w:val="002D432D"/>
    <w:rsid w:val="002E03F0"/>
    <w:rsid w:val="002F258C"/>
    <w:rsid w:val="00302099"/>
    <w:rsid w:val="00312755"/>
    <w:rsid w:val="00323B88"/>
    <w:rsid w:val="003308EC"/>
    <w:rsid w:val="00330C84"/>
    <w:rsid w:val="00334800"/>
    <w:rsid w:val="00336CEA"/>
    <w:rsid w:val="003715CB"/>
    <w:rsid w:val="003761DB"/>
    <w:rsid w:val="00381949"/>
    <w:rsid w:val="003A1DC2"/>
    <w:rsid w:val="003B5257"/>
    <w:rsid w:val="003D26BD"/>
    <w:rsid w:val="00420A09"/>
    <w:rsid w:val="00434B0D"/>
    <w:rsid w:val="00441C4E"/>
    <w:rsid w:val="00454FB0"/>
    <w:rsid w:val="0047148B"/>
    <w:rsid w:val="00480C58"/>
    <w:rsid w:val="00485028"/>
    <w:rsid w:val="004866EC"/>
    <w:rsid w:val="00490A6E"/>
    <w:rsid w:val="0049392C"/>
    <w:rsid w:val="004A6C7E"/>
    <w:rsid w:val="004B4947"/>
    <w:rsid w:val="004E5184"/>
    <w:rsid w:val="004F41BB"/>
    <w:rsid w:val="004F617C"/>
    <w:rsid w:val="005050A3"/>
    <w:rsid w:val="00564890"/>
    <w:rsid w:val="00564C5D"/>
    <w:rsid w:val="00566290"/>
    <w:rsid w:val="00576289"/>
    <w:rsid w:val="005B121D"/>
    <w:rsid w:val="005C3A53"/>
    <w:rsid w:val="005C487C"/>
    <w:rsid w:val="005E403C"/>
    <w:rsid w:val="005E721F"/>
    <w:rsid w:val="00617476"/>
    <w:rsid w:val="00622E18"/>
    <w:rsid w:val="00640449"/>
    <w:rsid w:val="006510C3"/>
    <w:rsid w:val="0065479A"/>
    <w:rsid w:val="00663FAF"/>
    <w:rsid w:val="006661D2"/>
    <w:rsid w:val="006733FA"/>
    <w:rsid w:val="006734DA"/>
    <w:rsid w:val="00676216"/>
    <w:rsid w:val="0067765B"/>
    <w:rsid w:val="006863F8"/>
    <w:rsid w:val="00695970"/>
    <w:rsid w:val="006A5D62"/>
    <w:rsid w:val="006C2F2C"/>
    <w:rsid w:val="006C565A"/>
    <w:rsid w:val="006F6A30"/>
    <w:rsid w:val="007007C9"/>
    <w:rsid w:val="00703075"/>
    <w:rsid w:val="0071553E"/>
    <w:rsid w:val="00723300"/>
    <w:rsid w:val="00725553"/>
    <w:rsid w:val="00731346"/>
    <w:rsid w:val="00753891"/>
    <w:rsid w:val="00755ECE"/>
    <w:rsid w:val="00756E05"/>
    <w:rsid w:val="0077043A"/>
    <w:rsid w:val="00770F3B"/>
    <w:rsid w:val="00771622"/>
    <w:rsid w:val="00772D2F"/>
    <w:rsid w:val="0077372E"/>
    <w:rsid w:val="007768C4"/>
    <w:rsid w:val="00787FD1"/>
    <w:rsid w:val="00790F92"/>
    <w:rsid w:val="007A26AA"/>
    <w:rsid w:val="007B6599"/>
    <w:rsid w:val="007C08BE"/>
    <w:rsid w:val="007C11F3"/>
    <w:rsid w:val="007D2DD0"/>
    <w:rsid w:val="007D3EE1"/>
    <w:rsid w:val="007E070A"/>
    <w:rsid w:val="007E6762"/>
    <w:rsid w:val="007F4BB6"/>
    <w:rsid w:val="007F7AAC"/>
    <w:rsid w:val="0082449D"/>
    <w:rsid w:val="008346ED"/>
    <w:rsid w:val="00852C8C"/>
    <w:rsid w:val="008674B2"/>
    <w:rsid w:val="00871DD3"/>
    <w:rsid w:val="00883F79"/>
    <w:rsid w:val="008A4ED9"/>
    <w:rsid w:val="008B202A"/>
    <w:rsid w:val="008C2FE9"/>
    <w:rsid w:val="008C6A9E"/>
    <w:rsid w:val="008D2B28"/>
    <w:rsid w:val="0091513A"/>
    <w:rsid w:val="00921043"/>
    <w:rsid w:val="00931564"/>
    <w:rsid w:val="009457D2"/>
    <w:rsid w:val="00945F46"/>
    <w:rsid w:val="00953B05"/>
    <w:rsid w:val="00954D24"/>
    <w:rsid w:val="00966B9F"/>
    <w:rsid w:val="00970145"/>
    <w:rsid w:val="00974377"/>
    <w:rsid w:val="00975289"/>
    <w:rsid w:val="00982DEF"/>
    <w:rsid w:val="0098568B"/>
    <w:rsid w:val="009928A4"/>
    <w:rsid w:val="00994695"/>
    <w:rsid w:val="0099570A"/>
    <w:rsid w:val="009A1458"/>
    <w:rsid w:val="009A469E"/>
    <w:rsid w:val="009A60AA"/>
    <w:rsid w:val="009A620D"/>
    <w:rsid w:val="009A7F28"/>
    <w:rsid w:val="009B7C7F"/>
    <w:rsid w:val="009C06A3"/>
    <w:rsid w:val="009C7625"/>
    <w:rsid w:val="009D3030"/>
    <w:rsid w:val="009E3B48"/>
    <w:rsid w:val="00A041D0"/>
    <w:rsid w:val="00A405C1"/>
    <w:rsid w:val="00A51056"/>
    <w:rsid w:val="00A537B7"/>
    <w:rsid w:val="00A6536F"/>
    <w:rsid w:val="00A774AF"/>
    <w:rsid w:val="00A90738"/>
    <w:rsid w:val="00A95CE2"/>
    <w:rsid w:val="00AA69CB"/>
    <w:rsid w:val="00AA737C"/>
    <w:rsid w:val="00AB4693"/>
    <w:rsid w:val="00AC2803"/>
    <w:rsid w:val="00AC611B"/>
    <w:rsid w:val="00AC7653"/>
    <w:rsid w:val="00AD463A"/>
    <w:rsid w:val="00AD5AD8"/>
    <w:rsid w:val="00AD6A95"/>
    <w:rsid w:val="00AF43E6"/>
    <w:rsid w:val="00B01C0B"/>
    <w:rsid w:val="00B04603"/>
    <w:rsid w:val="00B060E4"/>
    <w:rsid w:val="00B23244"/>
    <w:rsid w:val="00B34BFB"/>
    <w:rsid w:val="00B45B41"/>
    <w:rsid w:val="00B51D75"/>
    <w:rsid w:val="00B52471"/>
    <w:rsid w:val="00B739D0"/>
    <w:rsid w:val="00B77734"/>
    <w:rsid w:val="00B86807"/>
    <w:rsid w:val="00BA73AD"/>
    <w:rsid w:val="00BD1E89"/>
    <w:rsid w:val="00BD232D"/>
    <w:rsid w:val="00BE0611"/>
    <w:rsid w:val="00BE6449"/>
    <w:rsid w:val="00BF36F4"/>
    <w:rsid w:val="00BF78DD"/>
    <w:rsid w:val="00C02537"/>
    <w:rsid w:val="00C07B5D"/>
    <w:rsid w:val="00C161A4"/>
    <w:rsid w:val="00C170BE"/>
    <w:rsid w:val="00C21AB4"/>
    <w:rsid w:val="00C252AC"/>
    <w:rsid w:val="00C27E24"/>
    <w:rsid w:val="00C34FAA"/>
    <w:rsid w:val="00C35262"/>
    <w:rsid w:val="00C3612F"/>
    <w:rsid w:val="00C362DC"/>
    <w:rsid w:val="00C37256"/>
    <w:rsid w:val="00C4065D"/>
    <w:rsid w:val="00C460A6"/>
    <w:rsid w:val="00C4731F"/>
    <w:rsid w:val="00C53288"/>
    <w:rsid w:val="00C56D2B"/>
    <w:rsid w:val="00C73BC5"/>
    <w:rsid w:val="00C76CA7"/>
    <w:rsid w:val="00CA5C1D"/>
    <w:rsid w:val="00CC13F3"/>
    <w:rsid w:val="00CD1705"/>
    <w:rsid w:val="00CD6BE1"/>
    <w:rsid w:val="00CE74B3"/>
    <w:rsid w:val="00D1231B"/>
    <w:rsid w:val="00D24AF8"/>
    <w:rsid w:val="00D2622E"/>
    <w:rsid w:val="00D54BF1"/>
    <w:rsid w:val="00D6007B"/>
    <w:rsid w:val="00D62926"/>
    <w:rsid w:val="00D639A4"/>
    <w:rsid w:val="00D64422"/>
    <w:rsid w:val="00D65724"/>
    <w:rsid w:val="00D7333F"/>
    <w:rsid w:val="00D91B87"/>
    <w:rsid w:val="00D94875"/>
    <w:rsid w:val="00DA3436"/>
    <w:rsid w:val="00DC38E0"/>
    <w:rsid w:val="00DE59D5"/>
    <w:rsid w:val="00DF54A7"/>
    <w:rsid w:val="00DF7930"/>
    <w:rsid w:val="00E062B0"/>
    <w:rsid w:val="00E06C98"/>
    <w:rsid w:val="00E078B5"/>
    <w:rsid w:val="00E1340D"/>
    <w:rsid w:val="00E143C2"/>
    <w:rsid w:val="00E15F55"/>
    <w:rsid w:val="00E310E6"/>
    <w:rsid w:val="00E56F0A"/>
    <w:rsid w:val="00E74BF8"/>
    <w:rsid w:val="00E771D7"/>
    <w:rsid w:val="00E818ED"/>
    <w:rsid w:val="00E96865"/>
    <w:rsid w:val="00EA4A63"/>
    <w:rsid w:val="00EC23BD"/>
    <w:rsid w:val="00EC47E8"/>
    <w:rsid w:val="00EC593D"/>
    <w:rsid w:val="00ED48B4"/>
    <w:rsid w:val="00ED60FB"/>
    <w:rsid w:val="00EE311F"/>
    <w:rsid w:val="00EE3209"/>
    <w:rsid w:val="00EE6173"/>
    <w:rsid w:val="00EF7FCF"/>
    <w:rsid w:val="00F14D7A"/>
    <w:rsid w:val="00F57505"/>
    <w:rsid w:val="00F67951"/>
    <w:rsid w:val="00F732AD"/>
    <w:rsid w:val="00F749C7"/>
    <w:rsid w:val="00F75F4C"/>
    <w:rsid w:val="00F873C1"/>
    <w:rsid w:val="00F92995"/>
    <w:rsid w:val="00FA4270"/>
    <w:rsid w:val="00FB3327"/>
    <w:rsid w:val="00FB7AB7"/>
    <w:rsid w:val="00FC1675"/>
    <w:rsid w:val="00FC794A"/>
    <w:rsid w:val="00FD04FB"/>
    <w:rsid w:val="00FD13E8"/>
    <w:rsid w:val="00FD6825"/>
    <w:rsid w:val="00FE7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C93EBE"/>
  <w15:chartTrackingRefBased/>
  <w15:docId w15:val="{C3E4846F-AE6B-C941-AD9F-B2560E10B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16C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s-button-flexcontainer">
    <w:name w:val="ms-button-flexcontainer"/>
    <w:basedOn w:val="DefaultParagraphFont"/>
    <w:rsid w:val="00576289"/>
  </w:style>
  <w:style w:type="paragraph" w:customStyle="1" w:styleId="3qbageizsztf1okkmgdw2n">
    <w:name w:val="_3qbageizsztf1okkmgdw2n"/>
    <w:basedOn w:val="Normal"/>
    <w:rsid w:val="0057628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576289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customStyle="1" w:styleId="markifamqvhtm">
    <w:name w:val="markifamqvhtm"/>
    <w:basedOn w:val="DefaultParagraphFont"/>
    <w:rsid w:val="00576289"/>
  </w:style>
  <w:style w:type="character" w:styleId="Hyperlink">
    <w:name w:val="Hyperlink"/>
    <w:basedOn w:val="DefaultParagraphFont"/>
    <w:uiPriority w:val="99"/>
    <w:semiHidden/>
    <w:unhideWhenUsed/>
    <w:rsid w:val="0057628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844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4752944">
              <w:marLeft w:val="7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855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4394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07831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50734148">
                      <w:marLeft w:val="0"/>
                      <w:marRight w:val="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478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9127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56261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94366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06113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2106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015479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1654882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352025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568654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44185033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217694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76430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1692469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87933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4678218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701543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6363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235819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2345177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42019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1803873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1104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4958549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04525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52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765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0228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764300268">
          <w:marLeft w:val="780"/>
          <w:marRight w:val="240"/>
          <w:marTop w:val="18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764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0658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84019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4315240">
                          <w:marLeft w:val="0"/>
                          <w:marRight w:val="0"/>
                          <w:marTop w:val="3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55335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chahramakbarian/Library/Group%20Containers/UBF8T346G9.Office/User%20Content.localized/Templates.localized/blank%20documen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blank document.dotx</Template>
  <TotalTime>0</TotalTime>
  <Pages>2</Pages>
  <Words>434</Words>
  <Characters>2479</Characters>
  <Application>Microsoft Office Word</Application>
  <DocSecurity>0</DocSecurity>
  <Lines>20</Lines>
  <Paragraphs>5</Paragraphs>
  <ScaleCrop>false</ScaleCrop>
  <Company/>
  <LinksUpToDate>false</LinksUpToDate>
  <CharactersWithSpaces>2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barian, Schahram</dc:creator>
  <cp:keywords/>
  <dc:description/>
  <cp:lastModifiedBy>Akbarian, Schahram</cp:lastModifiedBy>
  <cp:revision>1</cp:revision>
  <dcterms:created xsi:type="dcterms:W3CDTF">2023-10-13T20:47:00Z</dcterms:created>
  <dcterms:modified xsi:type="dcterms:W3CDTF">2023-10-13T20:47:00Z</dcterms:modified>
</cp:coreProperties>
</file>